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center"/>
        <w:rPr>
          <w:rFonts w:ascii="CMBX12" w:hAnsi="CMBX12" w:cs="CMBX12"/>
          <w:b/>
          <w:b/>
          <w:bCs/>
          <w:sz w:val="24"/>
          <w:szCs w:val="24"/>
        </w:rPr>
      </w:pPr>
      <w:r>
        <w:rPr>
          <w:rFonts w:cs="CMBX12" w:ascii="CMBX12" w:hAnsi="CMBX12"/>
          <w:b/>
          <w:bCs/>
          <w:sz w:val="24"/>
          <w:szCs w:val="24"/>
        </w:rPr>
        <w:t>Ocean rogue waves and their phase space dynamics in the limit of a linear interference model</w:t>
      </w:r>
    </w:p>
    <w:p>
      <w:pPr>
        <w:pStyle w:val="Normal"/>
        <w:jc w:val="center"/>
        <w:rPr>
          <w:rFonts w:ascii="CMR10;Arial Unicode MS" w:hAnsi="CMR10;Arial Unicode MS" w:eastAsia="CMR10;Arial Unicode MS" w:cs="CMR10;Arial Unicode MS"/>
          <w:sz w:val="24"/>
          <w:szCs w:val="24"/>
        </w:rPr>
      </w:pPr>
      <w:r>
        <w:rPr>
          <w:rFonts w:eastAsia="CMR10;Arial Unicode MS" w:cs="CMR10;Arial Unicode MS" w:ascii="CMR10;Arial Unicode MS" w:hAnsi="CMR10;Arial Unicode MS"/>
          <w:sz w:val="24"/>
          <w:szCs w:val="24"/>
        </w:rPr>
        <w:t>Simon Birkholz, Carsten Brée, Ivan Veselic, Ayhan Demircan, and Günter Steinmeyer</w:t>
      </w:r>
    </w:p>
    <w:p>
      <w:pPr>
        <w:pStyle w:val="Normal"/>
        <w:jc w:val="center"/>
        <w:rPr>
          <w:rFonts w:ascii="CMR10;Arial Unicode MS" w:hAnsi="CMR10;Arial Unicode MS" w:eastAsia="CMR10;Arial Unicode MS" w:cs="CMR10;Arial Unicode MS"/>
          <w:sz w:val="24"/>
          <w:szCs w:val="24"/>
        </w:rPr>
      </w:pPr>
      <w:r>
        <w:rPr>
          <w:rFonts w:eastAsia="CMR10;Arial Unicode MS" w:cs="CMR10;Arial Unicode MS" w:ascii="CMR10;Arial Unicode MS" w:hAnsi="CMR10;Arial Unicode MS"/>
          <w:sz w:val="24"/>
          <w:szCs w:val="24"/>
        </w:rPr>
      </w:r>
    </w:p>
    <w:p>
      <w:pPr>
        <w:pStyle w:val="Normal"/>
        <w:jc w:val="center"/>
        <w:rPr>
          <w:rFonts w:ascii="CMR10;Arial Unicode MS" w:hAnsi="CMR10;Arial Unicode MS" w:eastAsia="CMR10;Arial Unicode MS" w:cs="CMR10;Arial Unicode MS"/>
          <w:b/>
          <w:b/>
          <w:sz w:val="24"/>
          <w:szCs w:val="24"/>
        </w:rPr>
      </w:pPr>
      <w:r>
        <w:rPr>
          <w:rFonts w:eastAsia="CMR10;Arial Unicode MS" w:cs="CMR10;Arial Unicode MS" w:ascii="CMR10;Arial Unicode MS" w:hAnsi="CMR10;Arial Unicode MS"/>
          <w:b/>
          <w:sz w:val="24"/>
          <w:szCs w:val="24"/>
        </w:rPr>
        <w:t>Caption supplementary video material</w:t>
      </w:r>
    </w:p>
    <w:p>
      <w:pPr>
        <w:pStyle w:val="Normal"/>
        <w:jc w:val="center"/>
        <w:rPr>
          <w:rFonts w:ascii="CMR10;Arial Unicode MS" w:hAnsi="CMR10;Arial Unicode MS" w:eastAsia="CMR10;Arial Unicode MS" w:cs="CMR10;Arial Unicode MS"/>
          <w:b/>
          <w:b/>
          <w:sz w:val="24"/>
          <w:szCs w:val="24"/>
        </w:rPr>
      </w:pPr>
      <w:r>
        <w:rPr>
          <w:rFonts w:eastAsia="CMR10;Arial Unicode MS" w:cs="CMR10;Arial Unicode MS" w:ascii="CMR10;Arial Unicode MS" w:hAnsi="CMR10;Arial Unicode MS"/>
          <w:b/>
          <w:sz w:val="24"/>
          <w:szCs w:val="24"/>
        </w:rPr>
      </w:r>
    </w:p>
    <w:p>
      <w:pPr>
        <w:pStyle w:val="Normal"/>
        <w:spacing w:lineRule="auto" w:line="240" w:before="0" w:after="200"/>
        <w:jc w:val="both"/>
        <w:rPr>
          <w:rFonts w:ascii="CMR10;Arial Unicode MS" w:hAnsi="CMR10;Arial Unicode MS" w:eastAsia="CMR10;Arial Unicode MS" w:cs="CMR10;Arial Unicode MS"/>
          <w:sz w:val="24"/>
          <w:szCs w:val="24"/>
        </w:rPr>
      </w:pPr>
      <w:r>
        <w:rPr>
          <w:rFonts w:eastAsia="CMR10;Arial Unicode MS" w:cs="CMR10;Arial Unicode MS" w:ascii="CMR10;Arial Unicode MS" w:hAnsi="CMR10;Arial Unicode MS"/>
          <w:sz w:val="24"/>
          <w:szCs w:val="24"/>
        </w:rPr>
        <w:t xml:space="preserve">Numerical simulation of a Draupner-like rogue wave occurring due to linear interference of 12 waves of identical amplitude. The frequencies of the waves have been selected randomly according to a JONSWAP probability density. Phase and group velocity of the wave have been adapted to the storm conditions on January 1, 1995 in the North Sea. A correction for ocean nonlinearity has been included to leading order, lifting the crest and the troughs of the rogue wave equally by about 4 meters. These assumptions enable an estimation of lifetime and propagation distance of a rogue wave before falling below the threshold criterion (red line). </w:t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MBX12">
    <w:charset w:val="00"/>
    <w:family w:val="auto"/>
    <w:pitch w:val="default"/>
  </w:font>
  <w:font w:name="CMR10">
    <w:altName w:val="Arial Unicode MS"/>
    <w:charset w:val="81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2T17:13:00Z</dcterms:created>
  <dc:creator>Günter Steinmeyer</dc:creator>
  <dc:description/>
  <dc:language>en-US</dc:language>
  <cp:lastModifiedBy>Günter Steinmeyer</cp:lastModifiedBy>
  <cp:lastPrinted>2016-04-15T14:54:00Z</cp:lastPrinted>
  <dcterms:modified xsi:type="dcterms:W3CDTF">2016-09-12T17:13:00Z</dcterms:modified>
  <cp:revision>2</cp:revision>
  <dc:subject/>
  <dc:title/>
</cp:coreProperties>
</file>